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A4F7C1" w14:textId="7DECE423" w:rsidR="00AE489D" w:rsidRPr="008C0885" w:rsidRDefault="00AE489D" w:rsidP="00AE489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C088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85A6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C0885">
        <w:rPr>
          <w:rFonts w:ascii="Times New Roman" w:hAnsi="Times New Roman" w:cs="Times New Roman"/>
          <w:b/>
          <w:bCs/>
          <w:sz w:val="24"/>
          <w:szCs w:val="24"/>
        </w:rPr>
        <w:t xml:space="preserve"> Summary of selected studies between acne and </w:t>
      </w:r>
      <w:r w:rsidR="00385A6D">
        <w:rPr>
          <w:rFonts w:ascii="Times New Roman" w:hAnsi="Times New Roman" w:cs="Times New Roman"/>
          <w:b/>
          <w:bCs/>
          <w:sz w:val="24"/>
          <w:szCs w:val="24"/>
        </w:rPr>
        <w:t>social</w:t>
      </w:r>
      <w:r w:rsidRPr="008C0885">
        <w:rPr>
          <w:rFonts w:ascii="Times New Roman" w:hAnsi="Times New Roman" w:cs="Times New Roman"/>
          <w:b/>
          <w:bCs/>
          <w:sz w:val="24"/>
          <w:szCs w:val="24"/>
        </w:rPr>
        <w:t xml:space="preserve"> environmental factors</w:t>
      </w:r>
    </w:p>
    <w:tbl>
      <w:tblPr>
        <w:tblStyle w:val="a3"/>
        <w:tblW w:w="15876" w:type="dxa"/>
        <w:tblInd w:w="-1139" w:type="dxa"/>
        <w:tblLook w:val="04A0" w:firstRow="1" w:lastRow="0" w:firstColumn="1" w:lastColumn="0" w:noHBand="0" w:noVBand="1"/>
      </w:tblPr>
      <w:tblGrid>
        <w:gridCol w:w="1816"/>
        <w:gridCol w:w="1326"/>
        <w:gridCol w:w="2903"/>
        <w:gridCol w:w="1688"/>
        <w:gridCol w:w="2473"/>
        <w:gridCol w:w="1701"/>
        <w:gridCol w:w="3969"/>
      </w:tblGrid>
      <w:tr w:rsidR="00AE489D" w:rsidRPr="008C0885" w14:paraId="38468A69" w14:textId="77777777" w:rsidTr="009E50D6">
        <w:tc>
          <w:tcPr>
            <w:tcW w:w="1816" w:type="dxa"/>
          </w:tcPr>
          <w:p w14:paraId="1AF08E5B" w14:textId="77777777" w:rsidR="00AE489D" w:rsidRPr="008C0885" w:rsidRDefault="00AE489D" w:rsidP="009E50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27870832"/>
            <w:r w:rsidRPr="008C08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 and year</w:t>
            </w:r>
          </w:p>
        </w:tc>
        <w:tc>
          <w:tcPr>
            <w:tcW w:w="1326" w:type="dxa"/>
          </w:tcPr>
          <w:p w14:paraId="1992081C" w14:textId="77777777" w:rsidR="00AE489D" w:rsidRPr="008C0885" w:rsidRDefault="00AE489D" w:rsidP="009E50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08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2903" w:type="dxa"/>
          </w:tcPr>
          <w:p w14:paraId="124DE5DA" w14:textId="77777777" w:rsidR="00AE489D" w:rsidRPr="008C0885" w:rsidRDefault="00AE489D" w:rsidP="009E50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08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m of the study</w:t>
            </w:r>
          </w:p>
        </w:tc>
        <w:tc>
          <w:tcPr>
            <w:tcW w:w="1688" w:type="dxa"/>
          </w:tcPr>
          <w:p w14:paraId="5177A134" w14:textId="77777777" w:rsidR="00AE489D" w:rsidRPr="008C0885" w:rsidRDefault="00AE489D" w:rsidP="009E50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08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2473" w:type="dxa"/>
          </w:tcPr>
          <w:p w14:paraId="75702CE4" w14:textId="77777777" w:rsidR="00AE489D" w:rsidRPr="008C0885" w:rsidRDefault="00AE489D" w:rsidP="009E50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08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 of the study</w:t>
            </w:r>
          </w:p>
        </w:tc>
        <w:tc>
          <w:tcPr>
            <w:tcW w:w="1701" w:type="dxa"/>
          </w:tcPr>
          <w:p w14:paraId="6B772155" w14:textId="77777777" w:rsidR="00AE489D" w:rsidRPr="008C0885" w:rsidRDefault="00AE489D" w:rsidP="009E50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08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istical method</w:t>
            </w:r>
          </w:p>
        </w:tc>
        <w:tc>
          <w:tcPr>
            <w:tcW w:w="3969" w:type="dxa"/>
          </w:tcPr>
          <w:p w14:paraId="5446B97B" w14:textId="77777777" w:rsidR="00AE489D" w:rsidRPr="008C0885" w:rsidRDefault="00AE489D" w:rsidP="009E50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08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in results</w:t>
            </w:r>
          </w:p>
        </w:tc>
      </w:tr>
      <w:tr w:rsidR="00385A6D" w:rsidRPr="008C0885" w14:paraId="4E64CF4D" w14:textId="77777777" w:rsidTr="009E50D6">
        <w:tc>
          <w:tcPr>
            <w:tcW w:w="1816" w:type="dxa"/>
          </w:tcPr>
          <w:p w14:paraId="338A2928" w14:textId="57BCDF1E" w:rsidR="00385A6D" w:rsidRPr="008C0885" w:rsidRDefault="00385A6D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A6D">
              <w:rPr>
                <w:rFonts w:ascii="Times New Roman" w:hAnsi="Times New Roman" w:cs="Times New Roman"/>
                <w:sz w:val="24"/>
                <w:szCs w:val="24"/>
              </w:rPr>
              <w:t>Cohen-Cole 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="00C85FD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="000E09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)</w:t>
            </w:r>
          </w:p>
        </w:tc>
        <w:tc>
          <w:tcPr>
            <w:tcW w:w="1326" w:type="dxa"/>
          </w:tcPr>
          <w:p w14:paraId="5659A0BF" w14:textId="6B9933B2" w:rsidR="00385A6D" w:rsidRPr="000E0941" w:rsidRDefault="000E0941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91"/>
            <w:r w:rsidRPr="000E0941">
              <w:rPr>
                <w:rFonts w:ascii="Times New Roman" w:hAnsi="Times New Roman" w:cs="Times New Roman"/>
                <w:sz w:val="24"/>
                <w:szCs w:val="24"/>
              </w:rPr>
              <w:t>the United States</w:t>
            </w:r>
            <w:bookmarkEnd w:id="1"/>
          </w:p>
        </w:tc>
        <w:tc>
          <w:tcPr>
            <w:tcW w:w="2903" w:type="dxa"/>
          </w:tcPr>
          <w:p w14:paraId="4778A896" w14:textId="54BD7760" w:rsidR="00385A6D" w:rsidRPr="008C0885" w:rsidRDefault="000E0941" w:rsidP="008B5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90"/>
            <w:r w:rsidRPr="000E0941">
              <w:rPr>
                <w:rFonts w:ascii="Times New Roman" w:hAnsi="Times New Roman" w:cs="Times New Roman"/>
                <w:sz w:val="24"/>
                <w:szCs w:val="24"/>
              </w:rPr>
              <w:t>To investigate whether “network effects” can be detected for health outcomes that are unlikely to be subject to network phenomena</w:t>
            </w:r>
            <w:r w:rsidR="004466A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bookmarkEnd w:id="2"/>
          </w:p>
        </w:tc>
        <w:tc>
          <w:tcPr>
            <w:tcW w:w="1688" w:type="dxa"/>
          </w:tcPr>
          <w:p w14:paraId="7AE85D3A" w14:textId="123B719E" w:rsidR="00385A6D" w:rsidRPr="008C0885" w:rsidRDefault="004466A7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4300-5400</w:t>
            </w:r>
          </w:p>
        </w:tc>
        <w:tc>
          <w:tcPr>
            <w:tcW w:w="2473" w:type="dxa"/>
          </w:tcPr>
          <w:p w14:paraId="1C41C9BC" w14:textId="77777777" w:rsidR="00385A6D" w:rsidRDefault="004466A7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92"/>
            <w:r w:rsidRPr="004466A7">
              <w:rPr>
                <w:rFonts w:ascii="Times New Roman" w:hAnsi="Times New Roman" w:cs="Times New Roman"/>
                <w:sz w:val="24"/>
                <w:szCs w:val="24"/>
              </w:rPr>
              <w:t>Demographic characteristics,</w:t>
            </w:r>
          </w:p>
          <w:bookmarkEnd w:id="3"/>
          <w:p w14:paraId="3F4D7900" w14:textId="378E9A4B" w:rsidR="004466A7" w:rsidRPr="008C0885" w:rsidRDefault="004466A7" w:rsidP="009E50D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4466A7">
              <w:rPr>
                <w:rFonts w:ascii="Times New Roman" w:hAnsi="Times New Roman" w:cs="Times New Roman"/>
                <w:sz w:val="24"/>
                <w:szCs w:val="24"/>
              </w:rPr>
              <w:t>Skin proble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</w:tc>
        <w:tc>
          <w:tcPr>
            <w:tcW w:w="1701" w:type="dxa"/>
          </w:tcPr>
          <w:p w14:paraId="1A27C374" w14:textId="127D84E7" w:rsidR="00385A6D" w:rsidRPr="008C0885" w:rsidRDefault="00C85FDC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C85FDC">
              <w:rPr>
                <w:rFonts w:ascii="Times New Roman" w:hAnsi="Times New Roman" w:cs="Times New Roman"/>
                <w:sz w:val="24"/>
                <w:szCs w:val="24"/>
              </w:rPr>
              <w:t>ogistic regression analysis</w:t>
            </w:r>
          </w:p>
        </w:tc>
        <w:tc>
          <w:tcPr>
            <w:tcW w:w="3969" w:type="dxa"/>
          </w:tcPr>
          <w:p w14:paraId="0281F370" w14:textId="586C41E7" w:rsidR="00385A6D" w:rsidRPr="00EB6B79" w:rsidRDefault="00C85FDC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FDC">
              <w:rPr>
                <w:rFonts w:ascii="Times New Roman" w:hAnsi="Times New Roman" w:cs="Times New Roman"/>
                <w:sz w:val="24"/>
                <w:szCs w:val="24"/>
              </w:rPr>
              <w:t>A friend's acne problems increased an individual's odds of acne proble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85FDC" w:rsidRPr="008C0885" w14:paraId="4EF604FA" w14:textId="77777777" w:rsidTr="009E50D6">
        <w:tc>
          <w:tcPr>
            <w:tcW w:w="1816" w:type="dxa"/>
          </w:tcPr>
          <w:p w14:paraId="1D4E1CDC" w14:textId="2934FEB7" w:rsidR="00C85FDC" w:rsidRPr="00385A6D" w:rsidRDefault="00C85FDC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FDC">
              <w:rPr>
                <w:rFonts w:ascii="Times New Roman" w:hAnsi="Times New Roman" w:cs="Times New Roman"/>
                <w:sz w:val="24"/>
                <w:szCs w:val="24"/>
              </w:rPr>
              <w:t>Yousaf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0)</w:t>
            </w:r>
          </w:p>
        </w:tc>
        <w:tc>
          <w:tcPr>
            <w:tcW w:w="1326" w:type="dxa"/>
          </w:tcPr>
          <w:p w14:paraId="58B5E0FD" w14:textId="26151C7A" w:rsidR="00C85FDC" w:rsidRPr="000E0941" w:rsidRDefault="00C93B61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B61">
              <w:rPr>
                <w:rFonts w:ascii="Times New Roman" w:hAnsi="Times New Roman" w:cs="Times New Roman"/>
                <w:sz w:val="24"/>
                <w:szCs w:val="24"/>
              </w:rPr>
              <w:t>West Virgin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93B61">
              <w:rPr>
                <w:rFonts w:ascii="Times New Roman" w:hAnsi="Times New Roman" w:cs="Times New Roman"/>
                <w:sz w:val="24"/>
                <w:szCs w:val="24"/>
              </w:rPr>
              <w:t>the United States</w:t>
            </w:r>
          </w:p>
        </w:tc>
        <w:tc>
          <w:tcPr>
            <w:tcW w:w="2903" w:type="dxa"/>
          </w:tcPr>
          <w:p w14:paraId="5485252C" w14:textId="195CD87B" w:rsidR="00C85FDC" w:rsidRPr="000E0941" w:rsidRDefault="00C93B61" w:rsidP="008B5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93B61">
              <w:rPr>
                <w:rFonts w:ascii="Times New Roman" w:hAnsi="Times New Roman" w:cs="Times New Roman"/>
                <w:sz w:val="24"/>
                <w:szCs w:val="24"/>
              </w:rPr>
              <w:t>o characterize the influence of social media use on acne treatment.</w:t>
            </w:r>
          </w:p>
        </w:tc>
        <w:tc>
          <w:tcPr>
            <w:tcW w:w="1688" w:type="dxa"/>
          </w:tcPr>
          <w:p w14:paraId="12EFEBF8" w14:textId="4E73214E" w:rsidR="00C85FDC" w:rsidRDefault="00C93B61" w:rsidP="009E50D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130</w:t>
            </w:r>
          </w:p>
        </w:tc>
        <w:tc>
          <w:tcPr>
            <w:tcW w:w="2473" w:type="dxa"/>
          </w:tcPr>
          <w:p w14:paraId="7CBA8546" w14:textId="3693FC52" w:rsidR="00C93B61" w:rsidRDefault="00C93B61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B61">
              <w:rPr>
                <w:rFonts w:ascii="Times New Roman" w:hAnsi="Times New Roman" w:cs="Times New Roman"/>
                <w:sz w:val="24"/>
                <w:szCs w:val="24"/>
              </w:rPr>
              <w:t>Demographic characteristics,</w:t>
            </w:r>
          </w:p>
          <w:p w14:paraId="66C72B1C" w14:textId="77777777" w:rsidR="00C93B61" w:rsidRDefault="00C93B61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C93B61">
              <w:rPr>
                <w:rFonts w:ascii="Times New Roman" w:hAnsi="Times New Roman" w:cs="Times New Roman"/>
                <w:sz w:val="24"/>
                <w:szCs w:val="24"/>
              </w:rPr>
              <w:t xml:space="preserve">atient-reported acne severity, </w:t>
            </w:r>
          </w:p>
          <w:p w14:paraId="5A03AD64" w14:textId="77777777" w:rsidR="00C93B61" w:rsidRDefault="00C93B61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C93B61">
              <w:rPr>
                <w:rFonts w:ascii="Times New Roman" w:hAnsi="Times New Roman" w:cs="Times New Roman"/>
                <w:sz w:val="24"/>
                <w:szCs w:val="24"/>
              </w:rPr>
              <w:t xml:space="preserve">se of social media guidance for acne treatment, </w:t>
            </w:r>
          </w:p>
          <w:p w14:paraId="193C3A8D" w14:textId="0BC3BF7B" w:rsidR="00C85FDC" w:rsidRPr="004466A7" w:rsidRDefault="00C93B61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C93B61">
              <w:rPr>
                <w:rFonts w:ascii="Times New Roman" w:hAnsi="Times New Roman" w:cs="Times New Roman"/>
                <w:sz w:val="24"/>
                <w:szCs w:val="24"/>
              </w:rPr>
              <w:t>mprovement of acne with social media suggestions</w:t>
            </w:r>
          </w:p>
        </w:tc>
        <w:tc>
          <w:tcPr>
            <w:tcW w:w="1701" w:type="dxa"/>
          </w:tcPr>
          <w:p w14:paraId="369EE234" w14:textId="10E99FFC" w:rsidR="00C85FDC" w:rsidRPr="008C3A37" w:rsidRDefault="008C3A37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A37">
              <w:rPr>
                <w:rFonts w:ascii="Times New Roman" w:hAnsi="Times New Roman" w:cs="Times New Roman"/>
                <w:sz w:val="24"/>
                <w:szCs w:val="24"/>
              </w:rPr>
              <w:t>Descriptive frequencies</w:t>
            </w:r>
          </w:p>
        </w:tc>
        <w:tc>
          <w:tcPr>
            <w:tcW w:w="3969" w:type="dxa"/>
          </w:tcPr>
          <w:p w14:paraId="0858BA76" w14:textId="3B9CD6DD" w:rsidR="00C85FDC" w:rsidRPr="00C85FDC" w:rsidRDefault="0092523F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23F">
              <w:rPr>
                <w:rFonts w:ascii="Times New Roman" w:hAnsi="Times New Roman" w:cs="Times New Roman"/>
                <w:sz w:val="24"/>
                <w:szCs w:val="24"/>
              </w:rPr>
              <w:t>45% patient consulted social media for acne treatment advice (54% of women vs 31% of men), social media influences acne treatment, but only 31% of participants consulting social media made changes fully aligned with the American Academy of Dermatology (AAD) clinical guidelin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2523F" w:rsidRPr="008C0885" w14:paraId="739B8421" w14:textId="77777777" w:rsidTr="009E50D6">
        <w:tc>
          <w:tcPr>
            <w:tcW w:w="1816" w:type="dxa"/>
          </w:tcPr>
          <w:p w14:paraId="45D07AEB" w14:textId="7EBCF7A1" w:rsidR="0092523F" w:rsidRPr="00C85FDC" w:rsidRDefault="0047562C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62C">
              <w:rPr>
                <w:rFonts w:ascii="Times New Roman" w:hAnsi="Times New Roman" w:cs="Times New Roman"/>
                <w:sz w:val="24"/>
                <w:szCs w:val="24"/>
              </w:rPr>
              <w:t>Borba A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19)</w:t>
            </w:r>
          </w:p>
        </w:tc>
        <w:tc>
          <w:tcPr>
            <w:tcW w:w="1326" w:type="dxa"/>
          </w:tcPr>
          <w:p w14:paraId="6A085951" w14:textId="121732E1" w:rsidR="0092523F" w:rsidRPr="00C93B61" w:rsidRDefault="0047562C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62C">
              <w:rPr>
                <w:rFonts w:ascii="Times New Roman" w:hAnsi="Times New Roman" w:cs="Times New Roman"/>
                <w:sz w:val="24"/>
                <w:szCs w:val="24"/>
              </w:rPr>
              <w:t>Los Angeles, California</w:t>
            </w:r>
          </w:p>
        </w:tc>
        <w:tc>
          <w:tcPr>
            <w:tcW w:w="2903" w:type="dxa"/>
          </w:tcPr>
          <w:p w14:paraId="5D57715C" w14:textId="26366AC4" w:rsidR="0092523F" w:rsidRDefault="0047562C" w:rsidP="0047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7562C">
              <w:rPr>
                <w:rFonts w:ascii="Times New Roman" w:hAnsi="Times New Roman" w:cs="Times New Roman"/>
                <w:sz w:val="24"/>
                <w:szCs w:val="24"/>
              </w:rPr>
              <w:t>o determine the accuracy, quality, viewer engagement, and viewer experience of acne videos on social med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88" w:type="dxa"/>
          </w:tcPr>
          <w:p w14:paraId="7EA4B6B4" w14:textId="55FF69A3" w:rsidR="0092523F" w:rsidRDefault="0047562C" w:rsidP="009E50D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47562C">
              <w:rPr>
                <w:rFonts w:ascii="Times New Roman" w:hAnsi="Times New Roman" w:cs="Times New Roman"/>
                <w:sz w:val="24"/>
                <w:szCs w:val="24"/>
              </w:rPr>
              <w:t xml:space="preserve"> 120 videos</w:t>
            </w:r>
          </w:p>
        </w:tc>
        <w:tc>
          <w:tcPr>
            <w:tcW w:w="2473" w:type="dxa"/>
          </w:tcPr>
          <w:p w14:paraId="100200E5" w14:textId="7C2DB887" w:rsidR="0092523F" w:rsidRPr="00C93B61" w:rsidRDefault="0047562C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47562C">
              <w:rPr>
                <w:rFonts w:ascii="Times New Roman" w:hAnsi="Times New Roman" w:cs="Times New Roman"/>
                <w:sz w:val="24"/>
                <w:szCs w:val="24"/>
              </w:rPr>
              <w:t>ideo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r w:rsidRPr="0047562C">
              <w:rPr>
                <w:rFonts w:ascii="Times New Roman" w:hAnsi="Times New Roman" w:cs="Times New Roman"/>
                <w:sz w:val="24"/>
                <w:szCs w:val="24"/>
              </w:rPr>
              <w:t>YouTube</w:t>
            </w:r>
          </w:p>
        </w:tc>
        <w:tc>
          <w:tcPr>
            <w:tcW w:w="1701" w:type="dxa"/>
          </w:tcPr>
          <w:p w14:paraId="37E8FB14" w14:textId="24C54B05" w:rsidR="0092523F" w:rsidRPr="008C3A37" w:rsidRDefault="0047562C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62C">
              <w:rPr>
                <w:rFonts w:ascii="Times New Roman" w:hAnsi="Times New Roman" w:cs="Times New Roman"/>
                <w:sz w:val="24"/>
                <w:szCs w:val="24"/>
              </w:rPr>
              <w:t>t-tests</w:t>
            </w:r>
          </w:p>
        </w:tc>
        <w:tc>
          <w:tcPr>
            <w:tcW w:w="3969" w:type="dxa"/>
          </w:tcPr>
          <w:p w14:paraId="7FF4F658" w14:textId="40E3E53E" w:rsidR="0092523F" w:rsidRPr="0092523F" w:rsidRDefault="0047562C" w:rsidP="0047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47562C">
              <w:rPr>
                <w:rFonts w:ascii="Times New Roman" w:hAnsi="Times New Roman" w:cs="Times New Roman"/>
                <w:sz w:val="24"/>
                <w:szCs w:val="24"/>
              </w:rPr>
              <w:t xml:space="preserve">iewers seeking video-based educational content on acne ar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7562C">
              <w:rPr>
                <w:rFonts w:ascii="Times New Roman" w:hAnsi="Times New Roman" w:cs="Times New Roman"/>
                <w:sz w:val="24"/>
                <w:szCs w:val="24"/>
              </w:rPr>
              <w:t>exposed to significantly inaccurate and low-quality information</w:t>
            </w:r>
          </w:p>
        </w:tc>
      </w:tr>
      <w:bookmarkEnd w:id="0"/>
    </w:tbl>
    <w:p w14:paraId="03AD9AEE" w14:textId="77777777" w:rsidR="008C0885" w:rsidRPr="002E621B" w:rsidRDefault="008C0885" w:rsidP="006B2A90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C0885" w:rsidRPr="002E621B" w:rsidSect="0083500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603259" w14:textId="77777777" w:rsidR="004A5642" w:rsidRDefault="004A5642" w:rsidP="00512B8B">
      <w:r>
        <w:separator/>
      </w:r>
    </w:p>
  </w:endnote>
  <w:endnote w:type="continuationSeparator" w:id="0">
    <w:p w14:paraId="7B839522" w14:textId="77777777" w:rsidR="004A5642" w:rsidRDefault="004A5642" w:rsidP="00512B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0B4A96" w14:textId="77777777" w:rsidR="004A5642" w:rsidRDefault="004A5642" w:rsidP="00512B8B">
      <w:r>
        <w:separator/>
      </w:r>
    </w:p>
  </w:footnote>
  <w:footnote w:type="continuationSeparator" w:id="0">
    <w:p w14:paraId="0963A1E1" w14:textId="77777777" w:rsidR="004A5642" w:rsidRDefault="004A5642" w:rsidP="00512B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5B0"/>
    <w:rsid w:val="000066DD"/>
    <w:rsid w:val="00015C73"/>
    <w:rsid w:val="00035375"/>
    <w:rsid w:val="00037FF1"/>
    <w:rsid w:val="00043A1B"/>
    <w:rsid w:val="00047E7D"/>
    <w:rsid w:val="00050C9E"/>
    <w:rsid w:val="00050FEB"/>
    <w:rsid w:val="00051B4A"/>
    <w:rsid w:val="0007366B"/>
    <w:rsid w:val="00081409"/>
    <w:rsid w:val="000848B1"/>
    <w:rsid w:val="000B7950"/>
    <w:rsid w:val="000E0941"/>
    <w:rsid w:val="000E1921"/>
    <w:rsid w:val="000E6E7A"/>
    <w:rsid w:val="000F38AB"/>
    <w:rsid w:val="000F606C"/>
    <w:rsid w:val="00125ED8"/>
    <w:rsid w:val="0014316E"/>
    <w:rsid w:val="00146B0C"/>
    <w:rsid w:val="0018504A"/>
    <w:rsid w:val="00192A66"/>
    <w:rsid w:val="001A28C2"/>
    <w:rsid w:val="001B25B0"/>
    <w:rsid w:val="001B3D19"/>
    <w:rsid w:val="001C28F7"/>
    <w:rsid w:val="002146C0"/>
    <w:rsid w:val="00214F09"/>
    <w:rsid w:val="0024142C"/>
    <w:rsid w:val="00242631"/>
    <w:rsid w:val="00243691"/>
    <w:rsid w:val="002622DC"/>
    <w:rsid w:val="002704E7"/>
    <w:rsid w:val="00285BE5"/>
    <w:rsid w:val="00294A9D"/>
    <w:rsid w:val="00297A75"/>
    <w:rsid w:val="002A05CB"/>
    <w:rsid w:val="002A51D2"/>
    <w:rsid w:val="002A5C79"/>
    <w:rsid w:val="002A6FEF"/>
    <w:rsid w:val="002E4F69"/>
    <w:rsid w:val="002E621B"/>
    <w:rsid w:val="002E696D"/>
    <w:rsid w:val="002E6B36"/>
    <w:rsid w:val="00303345"/>
    <w:rsid w:val="0031267D"/>
    <w:rsid w:val="00317C68"/>
    <w:rsid w:val="003209F2"/>
    <w:rsid w:val="00323F24"/>
    <w:rsid w:val="00330E38"/>
    <w:rsid w:val="00333DF7"/>
    <w:rsid w:val="0034086B"/>
    <w:rsid w:val="003606FF"/>
    <w:rsid w:val="00383845"/>
    <w:rsid w:val="00385A6D"/>
    <w:rsid w:val="00390B2D"/>
    <w:rsid w:val="003A2193"/>
    <w:rsid w:val="003A2D31"/>
    <w:rsid w:val="003A4235"/>
    <w:rsid w:val="003B257A"/>
    <w:rsid w:val="003B6AE7"/>
    <w:rsid w:val="003C1983"/>
    <w:rsid w:val="003C392C"/>
    <w:rsid w:val="003D7ED4"/>
    <w:rsid w:val="003E6670"/>
    <w:rsid w:val="0040799C"/>
    <w:rsid w:val="00415CFC"/>
    <w:rsid w:val="00420A58"/>
    <w:rsid w:val="00426A62"/>
    <w:rsid w:val="0043037A"/>
    <w:rsid w:val="004466A7"/>
    <w:rsid w:val="00447658"/>
    <w:rsid w:val="0046338C"/>
    <w:rsid w:val="0047562C"/>
    <w:rsid w:val="0048062F"/>
    <w:rsid w:val="0048243A"/>
    <w:rsid w:val="004A5642"/>
    <w:rsid w:val="004B48F6"/>
    <w:rsid w:val="004D4965"/>
    <w:rsid w:val="004D56AA"/>
    <w:rsid w:val="004E4EBD"/>
    <w:rsid w:val="004E5A74"/>
    <w:rsid w:val="004E6117"/>
    <w:rsid w:val="004F5275"/>
    <w:rsid w:val="004F5D49"/>
    <w:rsid w:val="00506AAA"/>
    <w:rsid w:val="00512B8B"/>
    <w:rsid w:val="00513869"/>
    <w:rsid w:val="00530AF8"/>
    <w:rsid w:val="0054189C"/>
    <w:rsid w:val="00586625"/>
    <w:rsid w:val="005944FD"/>
    <w:rsid w:val="005A22B0"/>
    <w:rsid w:val="005A5319"/>
    <w:rsid w:val="005A6E5B"/>
    <w:rsid w:val="005C6D98"/>
    <w:rsid w:val="005E0379"/>
    <w:rsid w:val="005E1EE3"/>
    <w:rsid w:val="005F25A4"/>
    <w:rsid w:val="005F6EAB"/>
    <w:rsid w:val="00613870"/>
    <w:rsid w:val="0062026E"/>
    <w:rsid w:val="006245D4"/>
    <w:rsid w:val="006334F0"/>
    <w:rsid w:val="00650EC6"/>
    <w:rsid w:val="006545E3"/>
    <w:rsid w:val="006571BA"/>
    <w:rsid w:val="00670C3B"/>
    <w:rsid w:val="0067105F"/>
    <w:rsid w:val="00671DFE"/>
    <w:rsid w:val="00674E28"/>
    <w:rsid w:val="0068675A"/>
    <w:rsid w:val="006A2E34"/>
    <w:rsid w:val="006B2A90"/>
    <w:rsid w:val="006E6CAC"/>
    <w:rsid w:val="006F6F85"/>
    <w:rsid w:val="0071649F"/>
    <w:rsid w:val="007229FE"/>
    <w:rsid w:val="00725585"/>
    <w:rsid w:val="00725A1D"/>
    <w:rsid w:val="0073659E"/>
    <w:rsid w:val="00740DC1"/>
    <w:rsid w:val="00752FE8"/>
    <w:rsid w:val="00764C5D"/>
    <w:rsid w:val="00765F26"/>
    <w:rsid w:val="00784B6B"/>
    <w:rsid w:val="00790537"/>
    <w:rsid w:val="007B2A42"/>
    <w:rsid w:val="007C14C1"/>
    <w:rsid w:val="007D3725"/>
    <w:rsid w:val="007D5600"/>
    <w:rsid w:val="007F7765"/>
    <w:rsid w:val="008023B4"/>
    <w:rsid w:val="00804ADD"/>
    <w:rsid w:val="00817E24"/>
    <w:rsid w:val="00835004"/>
    <w:rsid w:val="0084037D"/>
    <w:rsid w:val="00843FF6"/>
    <w:rsid w:val="00844A0B"/>
    <w:rsid w:val="00851A16"/>
    <w:rsid w:val="0085297F"/>
    <w:rsid w:val="008713C7"/>
    <w:rsid w:val="00871ED6"/>
    <w:rsid w:val="00875A47"/>
    <w:rsid w:val="00896546"/>
    <w:rsid w:val="008A1796"/>
    <w:rsid w:val="008A4DBB"/>
    <w:rsid w:val="008B5303"/>
    <w:rsid w:val="008C0885"/>
    <w:rsid w:val="008C3A37"/>
    <w:rsid w:val="008D09E0"/>
    <w:rsid w:val="008E4A83"/>
    <w:rsid w:val="008E699C"/>
    <w:rsid w:val="0092004B"/>
    <w:rsid w:val="0092523F"/>
    <w:rsid w:val="009268CC"/>
    <w:rsid w:val="00945A97"/>
    <w:rsid w:val="00947C18"/>
    <w:rsid w:val="00974B54"/>
    <w:rsid w:val="00975698"/>
    <w:rsid w:val="00986BCE"/>
    <w:rsid w:val="009A5F9E"/>
    <w:rsid w:val="009B694B"/>
    <w:rsid w:val="009E3BE1"/>
    <w:rsid w:val="009E50D6"/>
    <w:rsid w:val="009F774B"/>
    <w:rsid w:val="009F79DD"/>
    <w:rsid w:val="00A239ED"/>
    <w:rsid w:val="00A638F9"/>
    <w:rsid w:val="00A6731A"/>
    <w:rsid w:val="00AA5A47"/>
    <w:rsid w:val="00AC6C2E"/>
    <w:rsid w:val="00AE489D"/>
    <w:rsid w:val="00B3434D"/>
    <w:rsid w:val="00B6397E"/>
    <w:rsid w:val="00B67375"/>
    <w:rsid w:val="00B80FF2"/>
    <w:rsid w:val="00B94518"/>
    <w:rsid w:val="00BA5261"/>
    <w:rsid w:val="00BB21ED"/>
    <w:rsid w:val="00BC1F9B"/>
    <w:rsid w:val="00BC2EC7"/>
    <w:rsid w:val="00BD5175"/>
    <w:rsid w:val="00C00203"/>
    <w:rsid w:val="00C030F7"/>
    <w:rsid w:val="00C0397B"/>
    <w:rsid w:val="00C2673B"/>
    <w:rsid w:val="00C41092"/>
    <w:rsid w:val="00C50657"/>
    <w:rsid w:val="00C62036"/>
    <w:rsid w:val="00C662F0"/>
    <w:rsid w:val="00C77669"/>
    <w:rsid w:val="00C85FDC"/>
    <w:rsid w:val="00C93B61"/>
    <w:rsid w:val="00CB2ACC"/>
    <w:rsid w:val="00CC09D6"/>
    <w:rsid w:val="00CD132B"/>
    <w:rsid w:val="00CE5DBB"/>
    <w:rsid w:val="00D212D9"/>
    <w:rsid w:val="00D24053"/>
    <w:rsid w:val="00D44612"/>
    <w:rsid w:val="00D723B8"/>
    <w:rsid w:val="00D73BC6"/>
    <w:rsid w:val="00D85295"/>
    <w:rsid w:val="00D86804"/>
    <w:rsid w:val="00D918A7"/>
    <w:rsid w:val="00DE612E"/>
    <w:rsid w:val="00DF0D54"/>
    <w:rsid w:val="00DF6F78"/>
    <w:rsid w:val="00E00B65"/>
    <w:rsid w:val="00E21481"/>
    <w:rsid w:val="00E2327F"/>
    <w:rsid w:val="00E236B5"/>
    <w:rsid w:val="00E42E4D"/>
    <w:rsid w:val="00E450F1"/>
    <w:rsid w:val="00E5593C"/>
    <w:rsid w:val="00E61DC1"/>
    <w:rsid w:val="00E62D20"/>
    <w:rsid w:val="00E638F5"/>
    <w:rsid w:val="00E87A0A"/>
    <w:rsid w:val="00E87AB4"/>
    <w:rsid w:val="00EB5118"/>
    <w:rsid w:val="00EB6B79"/>
    <w:rsid w:val="00EC483C"/>
    <w:rsid w:val="00EC58D2"/>
    <w:rsid w:val="00ED1B6D"/>
    <w:rsid w:val="00ED1DB8"/>
    <w:rsid w:val="00F045B2"/>
    <w:rsid w:val="00F06265"/>
    <w:rsid w:val="00F30CC4"/>
    <w:rsid w:val="00F378DA"/>
    <w:rsid w:val="00F73434"/>
    <w:rsid w:val="00F7403D"/>
    <w:rsid w:val="00F86C66"/>
    <w:rsid w:val="00F91DF8"/>
    <w:rsid w:val="00F96597"/>
    <w:rsid w:val="00FA4F19"/>
    <w:rsid w:val="00FB0FCC"/>
    <w:rsid w:val="00FB2D12"/>
    <w:rsid w:val="00FC5DA3"/>
    <w:rsid w:val="00FF6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E17802"/>
  <w15:chartTrackingRefBased/>
  <w15:docId w15:val="{15E30AD0-582B-4E4E-A59A-F5637A50B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489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50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AA5A47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AA5A47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512B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12B8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512B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12B8B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3B257A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3B257A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3B257A"/>
  </w:style>
  <w:style w:type="paragraph" w:styleId="ad">
    <w:name w:val="annotation subject"/>
    <w:basedOn w:val="ab"/>
    <w:next w:val="ab"/>
    <w:link w:val="ae"/>
    <w:uiPriority w:val="99"/>
    <w:semiHidden/>
    <w:unhideWhenUsed/>
    <w:rsid w:val="003B257A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3B257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2678A0-9C11-4390-B38F-A54F4E3448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1</TotalTime>
  <Pages>1</Pages>
  <Words>215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建婷</dc:creator>
  <cp:keywords/>
  <dc:description/>
  <cp:lastModifiedBy>杨 建婷</cp:lastModifiedBy>
  <cp:revision>141</cp:revision>
  <dcterms:created xsi:type="dcterms:W3CDTF">2019-11-24T07:22:00Z</dcterms:created>
  <dcterms:modified xsi:type="dcterms:W3CDTF">2020-06-29T15:48:00Z</dcterms:modified>
</cp:coreProperties>
</file>